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08B" w:rsidRPr="004611EB" w:rsidRDefault="001E308B" w:rsidP="001E308B">
      <w:pPr>
        <w:rPr>
          <w:rFonts w:asciiTheme="minorBidi" w:hAnsiTheme="minorBidi"/>
          <w:sz w:val="20"/>
          <w:szCs w:val="20"/>
          <w:lang w:val="en-GB"/>
        </w:rPr>
      </w:pPr>
      <w:r w:rsidRPr="004611EB">
        <w:rPr>
          <w:rFonts w:asciiTheme="minorBidi" w:hAnsiTheme="minorBidi"/>
          <w:sz w:val="20"/>
          <w:szCs w:val="20"/>
          <w:lang w:val="en-GB"/>
        </w:rPr>
        <w:t>Table S</w:t>
      </w:r>
      <w:r w:rsidR="0076104A">
        <w:rPr>
          <w:rFonts w:asciiTheme="minorBidi" w:hAnsiTheme="minorBidi"/>
          <w:sz w:val="20"/>
          <w:szCs w:val="20"/>
          <w:lang w:val="en-GB"/>
        </w:rPr>
        <w:t>1</w:t>
      </w:r>
      <w:r w:rsidRPr="004611EB">
        <w:rPr>
          <w:rFonts w:asciiTheme="minorBidi" w:hAnsiTheme="minorBidi"/>
          <w:sz w:val="20"/>
          <w:szCs w:val="20"/>
          <w:lang w:val="en-GB"/>
        </w:rPr>
        <w:t>. Q-PCR primers and Taqman probes</w:t>
      </w:r>
    </w:p>
    <w:tbl>
      <w:tblPr>
        <w:tblW w:w="0" w:type="auto"/>
        <w:tblInd w:w="-5" w:type="dxa"/>
        <w:tblLayout w:type="fixed"/>
        <w:tblLook w:val="0000"/>
      </w:tblPr>
      <w:tblGrid>
        <w:gridCol w:w="1270"/>
        <w:gridCol w:w="4393"/>
        <w:gridCol w:w="3673"/>
        <w:gridCol w:w="3683"/>
      </w:tblGrid>
      <w:tr w:rsidR="001E308B" w:rsidRPr="004611EB" w:rsidTr="006B0E74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Gene _ID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 xml:space="preserve">Probe 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Sense Primer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ntisense Primer</w:t>
            </w:r>
          </w:p>
        </w:tc>
      </w:tr>
      <w:tr w:rsidR="001E308B" w:rsidRPr="004611EB" w:rsidTr="006B0E74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J625256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ACTTTTCCACCACGCCCGCCATT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ACATATACAGGCAAAGCACTACA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TCACCATCCGTAATGATAATTGCA</w:t>
            </w:r>
          </w:p>
        </w:tc>
      </w:tr>
      <w:tr w:rsidR="001E308B" w:rsidRPr="004611EB" w:rsidTr="006B0E74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J624593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GCTTGTCCTCCTGTCTGGCCTCG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TGATGCAGTTCAACAGGAAGGT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TTGCCAATGATCAAACACACACT</w:t>
            </w:r>
          </w:p>
        </w:tc>
      </w:tr>
      <w:tr w:rsidR="001E308B" w:rsidRPr="004611EB" w:rsidTr="006B0E74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J625894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TCCACCTTCAAGGGCTGTGACTCTGCT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CGGGAGGAGATGGACAGTTCA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CGGCTTAGATCCTGTTGCTGAA</w:t>
            </w:r>
          </w:p>
        </w:tc>
      </w:tr>
      <w:tr w:rsidR="001E308B" w:rsidRPr="004611EB" w:rsidTr="006B0E74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J625621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AGTCCTCGCTTCCTCAGTCTCTCAAC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CACAGGTGAATCCAAAGATGTTGT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CTCATCAATGGGGTCTATCATGT</w:t>
            </w:r>
          </w:p>
        </w:tc>
      </w:tr>
      <w:tr w:rsidR="001E308B" w:rsidRPr="004611EB" w:rsidTr="006B0E74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J625655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CTCCATGTGCCCTCTGAGTGAAACTTGT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TCAGTGATGATCCTAGATTAGGCA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CGTTCCTCTCTTTCCATCTGTAAC</w:t>
            </w:r>
          </w:p>
        </w:tc>
      </w:tr>
      <w:tr w:rsidR="001E308B" w:rsidRPr="004611EB" w:rsidTr="006B0E74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J624922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CAAACTGTCGCCGTAGGAGTCATCAA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CGTTTTGCTGTCCGAGACATG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CCACGCCTCACATCATTTCTTG</w:t>
            </w:r>
          </w:p>
        </w:tc>
      </w:tr>
      <w:tr w:rsidR="001E308B" w:rsidRPr="004611EB" w:rsidTr="006B0E74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J624702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TCATCTTGGTAATAGCCTCCGCAAATGC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ATACAAGAGATGTTGCTGCTACA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TTTGAACTGTTCCCATTCTGACTT</w:t>
            </w:r>
          </w:p>
        </w:tc>
      </w:tr>
      <w:tr w:rsidR="001E308B" w:rsidRPr="004611EB" w:rsidTr="006B0E74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J624502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GAGGACCAACACCAACAACAATGACTG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ACGAGAACTTTGAATTCCAGAGA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CTCAGTAATCGGGCATTTTCCATA</w:t>
            </w:r>
          </w:p>
        </w:tc>
      </w:tr>
      <w:tr w:rsidR="001E308B" w:rsidRPr="004611EB" w:rsidTr="006B0E74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J625661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TCGGTGTTCTGTTCTCTACCCTCAATGC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TGCTGAGCTACTTCAAGGATGAG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TTTGATGAAGACCTCCCTCCAATT</w:t>
            </w:r>
          </w:p>
        </w:tc>
      </w:tr>
      <w:tr w:rsidR="001E308B" w:rsidRPr="004611EB" w:rsidTr="006B0E74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J623584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CCCTTGTCACAGTCTTCTTAACCCACG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CTTATTGCACCTATTCTTACCGGC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TTCGTCTGTAAACTGTCCAACAAA</w:t>
            </w:r>
          </w:p>
        </w:tc>
      </w:tr>
      <w:tr w:rsidR="001E308B" w:rsidRPr="004611EB" w:rsidTr="006B0E74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J624361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AGCATCAATGTCTGTTGGTTTACCATCCG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GCAGTTTACATATACAGGCAAAGC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snapToGrid w:val="0"/>
              <w:spacing w:line="240" w:lineRule="auto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4611EB">
              <w:rPr>
                <w:rFonts w:asciiTheme="minorBidi" w:hAnsiTheme="minorBidi"/>
                <w:sz w:val="20"/>
                <w:szCs w:val="20"/>
                <w:lang w:val="en-GB"/>
              </w:rPr>
              <w:t>TTGCTTCTTTTACACGTCTTTGTG</w:t>
            </w:r>
          </w:p>
        </w:tc>
      </w:tr>
      <w:tr w:rsidR="001E308B" w:rsidRPr="004611EB" w:rsidTr="006B0E74"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pStyle w:val="PreformattedText"/>
              <w:snapToGrid w:val="0"/>
              <w:rPr>
                <w:rStyle w:val="Teletype"/>
                <w:rFonts w:asciiTheme="minorBidi" w:hAnsiTheme="minorBidi" w:cstheme="minorBidi"/>
                <w:lang w:val="en-GB"/>
              </w:rPr>
            </w:pPr>
            <w:r w:rsidRPr="004611EB">
              <w:rPr>
                <w:rStyle w:val="Teletype"/>
                <w:rFonts w:asciiTheme="minorBidi" w:hAnsiTheme="minorBidi" w:cstheme="minorBidi"/>
                <w:lang w:val="en-GB"/>
              </w:rPr>
              <w:t>AJ516774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pStyle w:val="PreformattedText"/>
              <w:snapToGrid w:val="0"/>
              <w:rPr>
                <w:rStyle w:val="Teletype"/>
                <w:rFonts w:asciiTheme="minorBidi" w:hAnsiTheme="minorBidi" w:cstheme="minorBidi"/>
                <w:lang w:val="en-GB"/>
              </w:rPr>
            </w:pPr>
            <w:r w:rsidRPr="004611EB">
              <w:rPr>
                <w:rStyle w:val="Teletype"/>
                <w:rFonts w:asciiTheme="minorBidi" w:hAnsiTheme="minorBidi" w:cstheme="minorBidi"/>
                <w:lang w:val="en-GB"/>
              </w:rPr>
              <w:t>TGAACCGTCAGGTTGTCCTGCTGACC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pStyle w:val="PreformattedText"/>
              <w:snapToGrid w:val="0"/>
              <w:rPr>
                <w:rStyle w:val="Teletype"/>
                <w:rFonts w:asciiTheme="minorBidi" w:hAnsiTheme="minorBidi" w:cstheme="minorBidi"/>
                <w:lang w:val="en-GB"/>
              </w:rPr>
            </w:pPr>
            <w:r w:rsidRPr="004611EB">
              <w:rPr>
                <w:rStyle w:val="Teletype"/>
                <w:rFonts w:asciiTheme="minorBidi" w:hAnsiTheme="minorBidi" w:cstheme="minorBidi"/>
                <w:lang w:val="en-GB"/>
              </w:rPr>
              <w:t>ACACAGCGGCAAATGGGATT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E308B" w:rsidRPr="004611EB" w:rsidRDefault="001E308B" w:rsidP="004611EB">
            <w:pPr>
              <w:pStyle w:val="PreformattedText"/>
              <w:snapToGrid w:val="0"/>
              <w:rPr>
                <w:rStyle w:val="Teletype"/>
                <w:rFonts w:asciiTheme="minorBidi" w:hAnsiTheme="minorBidi" w:cstheme="minorBidi"/>
                <w:lang w:val="en-GB"/>
              </w:rPr>
            </w:pPr>
            <w:r w:rsidRPr="004611EB">
              <w:rPr>
                <w:rStyle w:val="Teletype"/>
                <w:rFonts w:asciiTheme="minorBidi" w:hAnsiTheme="minorBidi" w:cstheme="minorBidi"/>
                <w:lang w:val="en-GB"/>
              </w:rPr>
              <w:t>TGCGTAGACTGCTAAGCATGTT</w:t>
            </w:r>
          </w:p>
        </w:tc>
      </w:tr>
    </w:tbl>
    <w:p w:rsidR="001E308B" w:rsidRPr="004611EB" w:rsidRDefault="001E308B" w:rsidP="004611EB">
      <w:pPr>
        <w:spacing w:line="240" w:lineRule="auto"/>
        <w:rPr>
          <w:rFonts w:asciiTheme="minorBidi" w:hAnsiTheme="minorBidi"/>
          <w:sz w:val="20"/>
          <w:szCs w:val="20"/>
          <w:lang w:val="en-GB"/>
        </w:rPr>
      </w:pPr>
    </w:p>
    <w:p w:rsidR="001E308B" w:rsidRPr="004611EB" w:rsidRDefault="001E308B" w:rsidP="001E308B">
      <w:pPr>
        <w:rPr>
          <w:rFonts w:asciiTheme="minorBidi" w:hAnsiTheme="minorBidi"/>
          <w:sz w:val="20"/>
          <w:szCs w:val="20"/>
          <w:lang w:val="en-GB"/>
        </w:rPr>
      </w:pPr>
      <w:r w:rsidRPr="004611EB">
        <w:rPr>
          <w:rFonts w:asciiTheme="minorBidi" w:hAnsiTheme="minorBidi"/>
          <w:sz w:val="20"/>
          <w:szCs w:val="20"/>
          <w:lang w:val="en-GB"/>
        </w:rPr>
        <w:t>All sequences are given in 5'-3' direction</w:t>
      </w:r>
    </w:p>
    <w:p w:rsidR="00CB5446" w:rsidRPr="001E308B" w:rsidRDefault="00CB5446">
      <w:pPr>
        <w:rPr>
          <w:lang w:val="en-GB"/>
        </w:rPr>
      </w:pPr>
    </w:p>
    <w:sectPr w:rsidR="00CB5446" w:rsidRPr="001E308B" w:rsidSect="001E30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 Mono">
    <w:charset w:val="80"/>
    <w:family w:val="modern"/>
    <w:pitch w:val="fixed"/>
    <w:sig w:usb0="00000000" w:usb1="00000000" w:usb2="00000000" w:usb3="00000000" w:csb0="00000000" w:csb1="00000000"/>
  </w:font>
  <w:font w:name="DejaVu Sans">
    <w:charset w:val="80"/>
    <w:family w:val="modern"/>
    <w:pitch w:val="fixed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1E308B"/>
    <w:rsid w:val="001E308B"/>
    <w:rsid w:val="004611EB"/>
    <w:rsid w:val="00504D44"/>
    <w:rsid w:val="0076104A"/>
    <w:rsid w:val="00A97167"/>
    <w:rsid w:val="00CB5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letype">
    <w:name w:val="Teletype"/>
    <w:rsid w:val="001E308B"/>
    <w:rPr>
      <w:rFonts w:ascii="DejaVu Sans Mono" w:eastAsia="DejaVu Sans" w:hAnsi="DejaVu Sans Mono" w:cs="DejaVu Sans Mono"/>
    </w:rPr>
  </w:style>
  <w:style w:type="paragraph" w:customStyle="1" w:styleId="PreformattedText">
    <w:name w:val="Preformatted Text"/>
    <w:basedOn w:val="Normal"/>
    <w:rsid w:val="001E308B"/>
    <w:pPr>
      <w:suppressAutoHyphens/>
      <w:spacing w:after="0" w:line="240" w:lineRule="auto"/>
    </w:pPr>
    <w:rPr>
      <w:rFonts w:ascii="DejaVu Sans Mono" w:eastAsia="DejaVu Sans" w:hAnsi="DejaVu Sans Mono" w:cs="DejaVu Sans Mono"/>
      <w:sz w:val="20"/>
      <w:szCs w:val="20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c</dc:creator>
  <cp:keywords/>
  <dc:description/>
  <cp:lastModifiedBy>Daniel</cp:lastModifiedBy>
  <cp:revision>4</cp:revision>
  <dcterms:created xsi:type="dcterms:W3CDTF">2009-09-11T10:56:00Z</dcterms:created>
  <dcterms:modified xsi:type="dcterms:W3CDTF">2013-06-03T18:16:00Z</dcterms:modified>
</cp:coreProperties>
</file>